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883"/>
        <w:gridCol w:w="698"/>
        <w:gridCol w:w="698"/>
        <w:gridCol w:w="699"/>
        <w:gridCol w:w="1979"/>
        <w:gridCol w:w="567"/>
        <w:gridCol w:w="951"/>
        <w:gridCol w:w="765"/>
        <w:gridCol w:w="765"/>
        <w:gridCol w:w="1170"/>
        <w:gridCol w:w="1877"/>
        <w:gridCol w:w="1633"/>
        <w:gridCol w:w="1440"/>
      </w:tblGrid>
      <w:tr w:rsidR="00223AC0" w:rsidRPr="00AC31D6" w14:paraId="304D9D8B" w14:textId="0BC1917A" w:rsidTr="00223AC0">
        <w:trPr>
          <w:trHeight w:val="700"/>
        </w:trPr>
        <w:tc>
          <w:tcPr>
            <w:tcW w:w="883" w:type="dxa"/>
            <w:vMerge w:val="restart"/>
            <w:vAlign w:val="center"/>
          </w:tcPr>
          <w:p w14:paraId="1398CF92" w14:textId="77777777" w:rsidR="00223AC0" w:rsidRPr="00AC31D6" w:rsidRDefault="00223AC0" w:rsidP="007A5D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atient number</w:t>
            </w:r>
          </w:p>
        </w:tc>
        <w:tc>
          <w:tcPr>
            <w:tcW w:w="2095" w:type="dxa"/>
            <w:gridSpan w:val="3"/>
            <w:vAlign w:val="center"/>
          </w:tcPr>
          <w:p w14:paraId="685FD9DF" w14:textId="08F0AFD1" w:rsidR="00223AC0" w:rsidRPr="00AC31D6" w:rsidRDefault="00223AC0" w:rsidP="00223A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Cohort</w:t>
            </w:r>
          </w:p>
          <w:p w14:paraId="403624F1" w14:textId="77777777" w:rsidR="00223AC0" w:rsidRPr="00AC31D6" w:rsidRDefault="00223AC0" w:rsidP="00223A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(months of treatment)</w:t>
            </w:r>
          </w:p>
        </w:tc>
        <w:tc>
          <w:tcPr>
            <w:tcW w:w="1979" w:type="dxa"/>
            <w:vMerge w:val="restart"/>
            <w:vAlign w:val="center"/>
          </w:tcPr>
          <w:p w14:paraId="7E9861B4" w14:textId="77777777" w:rsidR="00223AC0" w:rsidRDefault="00223AC0" w:rsidP="007A5D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Mutation</w:t>
            </w:r>
          </w:p>
          <w:p w14:paraId="2CE00B62" w14:textId="77777777" w:rsidR="00223AC0" w:rsidRPr="00AC31D6" w:rsidRDefault="00223AC0" w:rsidP="007A5D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C002DA" w14:textId="4F62064C" w:rsidR="00223AC0" w:rsidRPr="00AC31D6" w:rsidRDefault="00223AC0" w:rsidP="007A5D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Zygosity</w:t>
            </w:r>
          </w:p>
        </w:tc>
        <w:tc>
          <w:tcPr>
            <w:tcW w:w="567" w:type="dxa"/>
            <w:vMerge w:val="restart"/>
            <w:vAlign w:val="center"/>
          </w:tcPr>
          <w:p w14:paraId="4A3A6AF1" w14:textId="77777777" w:rsidR="00223AC0" w:rsidRPr="00AC31D6" w:rsidRDefault="00223AC0" w:rsidP="007A5D9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951" w:type="dxa"/>
            <w:vMerge w:val="restart"/>
            <w:vAlign w:val="center"/>
          </w:tcPr>
          <w:p w14:paraId="0335FCFC" w14:textId="50B66015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sease duration at baseline (months)</w:t>
            </w:r>
          </w:p>
        </w:tc>
        <w:tc>
          <w:tcPr>
            <w:tcW w:w="1530" w:type="dxa"/>
            <w:gridSpan w:val="2"/>
            <w:vAlign w:val="center"/>
          </w:tcPr>
          <w:p w14:paraId="03CE8DE0" w14:textId="08B9A1C8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bserved</w:t>
            </w:r>
          </w:p>
          <w:p w14:paraId="7B0B11FB" w14:textId="04CA835B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ALSFRS-R</w:t>
            </w:r>
          </w:p>
          <w:p w14:paraId="3D66EAE1" w14:textId="26256CC5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  <w:tc>
          <w:tcPr>
            <w:tcW w:w="1170" w:type="dxa"/>
            <w:vAlign w:val="center"/>
          </w:tcPr>
          <w:p w14:paraId="1F95F929" w14:textId="11085BE2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xpected</w:t>
            </w:r>
          </w:p>
          <w:p w14:paraId="57844F51" w14:textId="77777777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ALSFRS-R</w:t>
            </w:r>
          </w:p>
          <w:p w14:paraId="20A99AC5" w14:textId="09E3C3D3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  <w:tc>
          <w:tcPr>
            <w:tcW w:w="1877" w:type="dxa"/>
            <w:vMerge w:val="restart"/>
            <w:vAlign w:val="center"/>
          </w:tcPr>
          <w:p w14:paraId="3DB6E8DF" w14:textId="50BC2DCC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lta ALSFRS-R observed - expected</w:t>
            </w:r>
          </w:p>
          <w:p w14:paraId="0FB61DE8" w14:textId="3FD08624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t 12 months</w:t>
            </w:r>
          </w:p>
          <w:p w14:paraId="7C17C10D" w14:textId="29A9F372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“Therapy benefit”)</w:t>
            </w:r>
          </w:p>
        </w:tc>
        <w:tc>
          <w:tcPr>
            <w:tcW w:w="1633" w:type="dxa"/>
            <w:vMerge w:val="restart"/>
            <w:vAlign w:val="center"/>
          </w:tcPr>
          <w:p w14:paraId="0D087108" w14:textId="7BDF68F5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gression rate (monthly slope of ALSFRS-R) at BL</w:t>
            </w:r>
          </w:p>
        </w:tc>
        <w:tc>
          <w:tcPr>
            <w:tcW w:w="1440" w:type="dxa"/>
            <w:vMerge w:val="restart"/>
            <w:vAlign w:val="center"/>
          </w:tcPr>
          <w:p w14:paraId="1BF6AE45" w14:textId="2ABCB1D3" w:rsidR="00223AC0" w:rsidRPr="00AC31D6" w:rsidRDefault="00223AC0" w:rsidP="00D52A2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ogression rate during 12 months of </w:t>
            </w:r>
            <w:proofErr w:type="spellStart"/>
            <w:r w:rsidRPr="00AC31D6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fersen</w:t>
            </w:r>
            <w:proofErr w:type="spellEnd"/>
          </w:p>
        </w:tc>
      </w:tr>
      <w:tr w:rsidR="00223AC0" w:rsidRPr="00AC31D6" w14:paraId="0FCE419C" w14:textId="61884257" w:rsidTr="007E3C48">
        <w:trPr>
          <w:trHeight w:val="145"/>
        </w:trPr>
        <w:tc>
          <w:tcPr>
            <w:tcW w:w="883" w:type="dxa"/>
            <w:vMerge/>
          </w:tcPr>
          <w:p w14:paraId="2CA1B53D" w14:textId="77777777" w:rsidR="00223AC0" w:rsidRPr="00AC31D6" w:rsidRDefault="00223AC0" w:rsidP="000460B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52B2B389" w14:textId="7E9E6650" w:rsidR="00223AC0" w:rsidRPr="00AC31D6" w:rsidRDefault="00223AC0" w:rsidP="000460B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AC31D6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m.</w:t>
            </w:r>
          </w:p>
        </w:tc>
        <w:tc>
          <w:tcPr>
            <w:tcW w:w="698" w:type="dxa"/>
            <w:vAlign w:val="center"/>
          </w:tcPr>
          <w:p w14:paraId="2C9E6876" w14:textId="046C5249" w:rsidR="00223AC0" w:rsidRPr="00AC31D6" w:rsidRDefault="00223AC0" w:rsidP="000460B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AC31D6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m.</w:t>
            </w:r>
          </w:p>
        </w:tc>
        <w:tc>
          <w:tcPr>
            <w:tcW w:w="699" w:type="dxa"/>
            <w:vAlign w:val="center"/>
          </w:tcPr>
          <w:p w14:paraId="541A3A9A" w14:textId="4FA4AD1D" w:rsidR="00223AC0" w:rsidRPr="00AC31D6" w:rsidRDefault="00223AC0" w:rsidP="000460B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AC31D6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m.</w:t>
            </w:r>
          </w:p>
        </w:tc>
        <w:tc>
          <w:tcPr>
            <w:tcW w:w="1979" w:type="dxa"/>
            <w:vMerge/>
          </w:tcPr>
          <w:p w14:paraId="78FA863D" w14:textId="77777777" w:rsidR="00223AC0" w:rsidRPr="00AC31D6" w:rsidRDefault="00223AC0" w:rsidP="000460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3DFCCB52" w14:textId="77777777" w:rsidR="00223AC0" w:rsidRPr="00AC31D6" w:rsidRDefault="00223AC0" w:rsidP="000460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1" w:type="dxa"/>
            <w:vMerge/>
          </w:tcPr>
          <w:p w14:paraId="5CD261FE" w14:textId="77777777" w:rsidR="00223AC0" w:rsidRPr="00AC31D6" w:rsidRDefault="00223AC0" w:rsidP="004A09F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</w:p>
        </w:tc>
        <w:tc>
          <w:tcPr>
            <w:tcW w:w="765" w:type="dxa"/>
            <w:vAlign w:val="center"/>
          </w:tcPr>
          <w:p w14:paraId="3ABCB337" w14:textId="4936F7EF" w:rsidR="00223AC0" w:rsidRPr="00AC31D6" w:rsidRDefault="00223AC0" w:rsidP="004A09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BL</w:t>
            </w:r>
          </w:p>
        </w:tc>
        <w:tc>
          <w:tcPr>
            <w:tcW w:w="765" w:type="dxa"/>
            <w:vAlign w:val="center"/>
          </w:tcPr>
          <w:p w14:paraId="3B303DDD" w14:textId="0C099EC5" w:rsidR="00223AC0" w:rsidRPr="00AC31D6" w:rsidRDefault="00223AC0" w:rsidP="004A09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AC31D6">
              <w:rPr>
                <w:rFonts w:asciiTheme="majorBidi" w:hAnsiTheme="majorBidi" w:cstheme="majorBidi"/>
                <w:sz w:val="20"/>
                <w:szCs w:val="20"/>
                <w:lang w:val="de-DE"/>
              </w:rPr>
              <w:t xml:space="preserve"> m.</w:t>
            </w:r>
          </w:p>
        </w:tc>
        <w:tc>
          <w:tcPr>
            <w:tcW w:w="1170" w:type="dxa"/>
            <w:vAlign w:val="center"/>
          </w:tcPr>
          <w:p w14:paraId="7F669A49" w14:textId="11D600AD" w:rsidR="00223AC0" w:rsidRPr="00AC31D6" w:rsidRDefault="00223AC0" w:rsidP="004A09FD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12 m.</w:t>
            </w:r>
          </w:p>
        </w:tc>
        <w:tc>
          <w:tcPr>
            <w:tcW w:w="1877" w:type="dxa"/>
            <w:vMerge/>
          </w:tcPr>
          <w:p w14:paraId="1D1B5AF4" w14:textId="77777777" w:rsidR="00223AC0" w:rsidRPr="00AC31D6" w:rsidRDefault="00223AC0" w:rsidP="004A09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3" w:type="dxa"/>
            <w:vMerge/>
          </w:tcPr>
          <w:p w14:paraId="4656BCE5" w14:textId="77777777" w:rsidR="00223AC0" w:rsidRPr="00AC31D6" w:rsidRDefault="00223AC0" w:rsidP="004A09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365E310" w14:textId="77777777" w:rsidR="00223AC0" w:rsidRPr="00AC31D6" w:rsidRDefault="00223AC0" w:rsidP="004A09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31D6" w:rsidRPr="00AC31D6" w14:paraId="542CC1ED" w14:textId="36C4C663" w:rsidTr="007D4197">
        <w:tc>
          <w:tcPr>
            <w:tcW w:w="883" w:type="dxa"/>
            <w:shd w:val="clear" w:color="auto" w:fill="auto"/>
            <w:vAlign w:val="center"/>
          </w:tcPr>
          <w:p w14:paraId="76B7B3B1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00758C15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388BC1F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49E083C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5C7F59B1" w14:textId="1CA0C32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sp91Ala (c.272A&gt;C)</w:t>
            </w:r>
          </w:p>
          <w:p w14:paraId="58A38C37" w14:textId="5A38CF26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47037C" w14:textId="29DDB15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FE31502" w14:textId="57A6A86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7EAAF58" w14:textId="2FD227D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15565BC" w14:textId="1CDFC4B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B5E537" w14:textId="117C9834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7F2E40BB" w14:textId="19E85C25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7FCC1E5B" w14:textId="47401EC9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FB9B2F" w14:textId="40A9E7D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</w:tr>
      <w:tr w:rsidR="00AC31D6" w:rsidRPr="00AC31D6" w14:paraId="4B5A5E43" w14:textId="107D1E0A" w:rsidTr="007D4197">
        <w:tc>
          <w:tcPr>
            <w:tcW w:w="883" w:type="dxa"/>
            <w:shd w:val="clear" w:color="auto" w:fill="auto"/>
            <w:vAlign w:val="center"/>
          </w:tcPr>
          <w:p w14:paraId="541878C3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49DDBE9C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5AE6447B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EDE0C68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shd w:val="clear" w:color="auto" w:fill="auto"/>
            <w:vAlign w:val="center"/>
          </w:tcPr>
          <w:p w14:paraId="757875FA" w14:textId="185CC1D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sp91Ala (c.272A&gt;C)</w:t>
            </w:r>
          </w:p>
          <w:p w14:paraId="7DD870E7" w14:textId="6C4776B6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704533" w14:textId="7A1BE36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8FBA9A8" w14:textId="0CA527C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354DBFD" w14:textId="2C5034A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988420B" w14:textId="0B8F6F7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97FAB4" w14:textId="1A211346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77" w:type="dxa"/>
            <w:shd w:val="clear" w:color="auto" w:fill="auto"/>
            <w:vAlign w:val="center"/>
          </w:tcPr>
          <w:p w14:paraId="4D84FFE2" w14:textId="2E32A19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50D03E92" w14:textId="0365379E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F60F72" w14:textId="4D4C182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,2</w:t>
            </w:r>
          </w:p>
        </w:tc>
      </w:tr>
      <w:tr w:rsidR="00AC31D6" w:rsidRPr="00AC31D6" w14:paraId="233FFD56" w14:textId="3CBB4987" w:rsidTr="007D4197">
        <w:tc>
          <w:tcPr>
            <w:tcW w:w="883" w:type="dxa"/>
            <w:vAlign w:val="center"/>
          </w:tcPr>
          <w:p w14:paraId="64DF0801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98" w:type="dxa"/>
            <w:vAlign w:val="center"/>
          </w:tcPr>
          <w:p w14:paraId="5B42FC2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8" w:type="dxa"/>
            <w:vAlign w:val="center"/>
          </w:tcPr>
          <w:p w14:paraId="33CF822A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3AC1489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7E316B03" w14:textId="39852F1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sp91Ala (c.272A&gt;C)</w:t>
            </w:r>
          </w:p>
          <w:p w14:paraId="7100954D" w14:textId="481F68D9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omozygous</w:t>
            </w:r>
          </w:p>
        </w:tc>
        <w:tc>
          <w:tcPr>
            <w:tcW w:w="567" w:type="dxa"/>
            <w:vAlign w:val="center"/>
          </w:tcPr>
          <w:p w14:paraId="3E6CA242" w14:textId="2C287BE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3BF48A8E" w14:textId="36F4DD15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5" w:type="dxa"/>
            <w:vAlign w:val="center"/>
          </w:tcPr>
          <w:p w14:paraId="6F470C86" w14:textId="1C00F60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5" w:type="dxa"/>
            <w:vAlign w:val="center"/>
          </w:tcPr>
          <w:p w14:paraId="13B85FCD" w14:textId="59A149D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vAlign w:val="center"/>
          </w:tcPr>
          <w:p w14:paraId="640507D4" w14:textId="01ED1E0E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77" w:type="dxa"/>
            <w:vAlign w:val="center"/>
          </w:tcPr>
          <w:p w14:paraId="37EBCDC5" w14:textId="12DB1FFF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3" w:type="dxa"/>
            <w:vAlign w:val="center"/>
          </w:tcPr>
          <w:p w14:paraId="157D3D92" w14:textId="48B32053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440" w:type="dxa"/>
            <w:vAlign w:val="center"/>
          </w:tcPr>
          <w:p w14:paraId="780093F6" w14:textId="7E41BA5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1</w:t>
            </w:r>
          </w:p>
        </w:tc>
      </w:tr>
      <w:tr w:rsidR="00AC31D6" w:rsidRPr="00AC31D6" w14:paraId="2407FBC2" w14:textId="49392EFD" w:rsidTr="007D4197">
        <w:tc>
          <w:tcPr>
            <w:tcW w:w="883" w:type="dxa"/>
            <w:vAlign w:val="center"/>
          </w:tcPr>
          <w:p w14:paraId="68E6991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98" w:type="dxa"/>
            <w:vAlign w:val="center"/>
          </w:tcPr>
          <w:p w14:paraId="718CFBAC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8" w:type="dxa"/>
            <w:vAlign w:val="center"/>
          </w:tcPr>
          <w:p w14:paraId="489FE547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392BAEEF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5E3C967A" w14:textId="456C8B54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rg116Gly (c.346C&gt;G)</w:t>
            </w:r>
          </w:p>
          <w:p w14:paraId="2705EBA2" w14:textId="414D0713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292D7594" w14:textId="6B28542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1C4287A4" w14:textId="6AD240E6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vAlign w:val="center"/>
          </w:tcPr>
          <w:p w14:paraId="74A83262" w14:textId="6BEB8B6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5" w:type="dxa"/>
            <w:vAlign w:val="center"/>
          </w:tcPr>
          <w:p w14:paraId="73A1DF7F" w14:textId="4710AE86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141C43E5" w14:textId="00A6A65A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77" w:type="dxa"/>
            <w:vAlign w:val="center"/>
          </w:tcPr>
          <w:p w14:paraId="31B0FDA5" w14:textId="4439D52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633" w:type="dxa"/>
            <w:vAlign w:val="center"/>
          </w:tcPr>
          <w:p w14:paraId="74507CBB" w14:textId="66D8AE51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440" w:type="dxa"/>
            <w:vAlign w:val="center"/>
          </w:tcPr>
          <w:p w14:paraId="31CC8C08" w14:textId="1C0F771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9</w:t>
            </w:r>
          </w:p>
        </w:tc>
      </w:tr>
      <w:tr w:rsidR="00AC31D6" w:rsidRPr="00AC31D6" w14:paraId="08A6713A" w14:textId="0F24ECDF" w:rsidTr="007D4197">
        <w:tc>
          <w:tcPr>
            <w:tcW w:w="883" w:type="dxa"/>
            <w:vAlign w:val="center"/>
          </w:tcPr>
          <w:p w14:paraId="6151F54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98" w:type="dxa"/>
            <w:vAlign w:val="center"/>
          </w:tcPr>
          <w:p w14:paraId="203A85CC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8" w:type="dxa"/>
            <w:vAlign w:val="center"/>
          </w:tcPr>
          <w:p w14:paraId="002BAC05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2672E52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44C675C3" w14:textId="7029E6A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Val119_Val12 (c.258-10T&gt;G)</w:t>
            </w:r>
          </w:p>
          <w:p w14:paraId="399004E8" w14:textId="1F536631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65191BDC" w14:textId="6401C740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08218838" w14:textId="1F10A254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5" w:type="dxa"/>
            <w:vAlign w:val="center"/>
          </w:tcPr>
          <w:p w14:paraId="5923F0FA" w14:textId="46503AA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5" w:type="dxa"/>
            <w:vAlign w:val="center"/>
          </w:tcPr>
          <w:p w14:paraId="52E0799E" w14:textId="5698080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</w:t>
            </w:r>
          </w:p>
        </w:tc>
        <w:tc>
          <w:tcPr>
            <w:tcW w:w="1170" w:type="dxa"/>
            <w:vAlign w:val="center"/>
          </w:tcPr>
          <w:p w14:paraId="19582DDC" w14:textId="77777777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7963845D" w14:textId="6E3A3B62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3" w:type="dxa"/>
            <w:vAlign w:val="center"/>
          </w:tcPr>
          <w:p w14:paraId="4FCEE621" w14:textId="33F36201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9</w:t>
            </w:r>
          </w:p>
        </w:tc>
        <w:tc>
          <w:tcPr>
            <w:tcW w:w="1440" w:type="dxa"/>
            <w:vAlign w:val="center"/>
          </w:tcPr>
          <w:p w14:paraId="169FD1F3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31D6" w:rsidRPr="00AC31D6" w14:paraId="04BE5066" w14:textId="0C460DD4" w:rsidTr="007D4197">
        <w:tc>
          <w:tcPr>
            <w:tcW w:w="883" w:type="dxa"/>
            <w:vAlign w:val="center"/>
          </w:tcPr>
          <w:p w14:paraId="745274D7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98" w:type="dxa"/>
            <w:vAlign w:val="center"/>
          </w:tcPr>
          <w:p w14:paraId="1A5953D8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8" w:type="dxa"/>
            <w:vAlign w:val="center"/>
          </w:tcPr>
          <w:p w14:paraId="6FF2432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3C065C0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5EBADF5B" w14:textId="1282D6B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sp91Val (c.272A&gt;T)</w:t>
            </w:r>
          </w:p>
          <w:p w14:paraId="4A6BC3A5" w14:textId="31CD1351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233D683C" w14:textId="19CE3C2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2C80298B" w14:textId="5C304436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5" w:type="dxa"/>
            <w:vAlign w:val="center"/>
          </w:tcPr>
          <w:p w14:paraId="3712596F" w14:textId="0EE7B82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5" w:type="dxa"/>
            <w:vAlign w:val="center"/>
          </w:tcPr>
          <w:p w14:paraId="55FDCD6A" w14:textId="49F0DD5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vAlign w:val="center"/>
          </w:tcPr>
          <w:p w14:paraId="539AF976" w14:textId="14488512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77" w:type="dxa"/>
            <w:vAlign w:val="center"/>
          </w:tcPr>
          <w:p w14:paraId="38652323" w14:textId="15ED0F9F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3" w:type="dxa"/>
            <w:vAlign w:val="center"/>
          </w:tcPr>
          <w:p w14:paraId="16599EF6" w14:textId="7379377C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1440" w:type="dxa"/>
            <w:vAlign w:val="center"/>
          </w:tcPr>
          <w:p w14:paraId="768D3A7B" w14:textId="3C07938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0</w:t>
            </w:r>
          </w:p>
        </w:tc>
      </w:tr>
      <w:tr w:rsidR="00AC31D6" w:rsidRPr="00AC31D6" w14:paraId="3B245113" w14:textId="230970EE" w:rsidTr="007D4197">
        <w:tc>
          <w:tcPr>
            <w:tcW w:w="883" w:type="dxa"/>
            <w:vAlign w:val="center"/>
          </w:tcPr>
          <w:p w14:paraId="141F1A5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98" w:type="dxa"/>
            <w:vAlign w:val="center"/>
          </w:tcPr>
          <w:p w14:paraId="08417749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8" w:type="dxa"/>
            <w:vAlign w:val="center"/>
          </w:tcPr>
          <w:p w14:paraId="5289E789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0F845F9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6F54661D" w14:textId="4074AF02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3AC0">
              <w:rPr>
                <w:rFonts w:asciiTheme="majorBidi" w:hAnsiTheme="majorBidi" w:cstheme="majorBidi"/>
                <w:sz w:val="20"/>
                <w:szCs w:val="20"/>
              </w:rPr>
              <w:t>p.Leu145Phe (c.435G&gt;T)</w:t>
            </w:r>
          </w:p>
          <w:p w14:paraId="613E85B2" w14:textId="55624648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23AC0"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369BDDF3" w14:textId="16FA815D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1A7F8DE5" w14:textId="42B5A156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5" w:type="dxa"/>
            <w:vAlign w:val="center"/>
          </w:tcPr>
          <w:p w14:paraId="6BEC7FBF" w14:textId="6A9121B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5" w:type="dxa"/>
            <w:vAlign w:val="center"/>
          </w:tcPr>
          <w:p w14:paraId="6AEDAD75" w14:textId="2793ADA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vAlign w:val="center"/>
          </w:tcPr>
          <w:p w14:paraId="526500C3" w14:textId="3D25BAC2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77" w:type="dxa"/>
            <w:vAlign w:val="center"/>
          </w:tcPr>
          <w:p w14:paraId="312239A3" w14:textId="53E5B64D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3" w:type="dxa"/>
            <w:vAlign w:val="center"/>
          </w:tcPr>
          <w:p w14:paraId="6F88EE87" w14:textId="530240A0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440" w:type="dxa"/>
            <w:vAlign w:val="center"/>
          </w:tcPr>
          <w:p w14:paraId="3C3E11D5" w14:textId="6A6A573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</w:tr>
      <w:tr w:rsidR="00AC31D6" w:rsidRPr="00AC31D6" w14:paraId="0195F80C" w14:textId="343EFB23" w:rsidTr="007D4197">
        <w:tc>
          <w:tcPr>
            <w:tcW w:w="883" w:type="dxa"/>
            <w:vAlign w:val="center"/>
          </w:tcPr>
          <w:p w14:paraId="7B470B35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98" w:type="dxa"/>
            <w:vAlign w:val="center"/>
          </w:tcPr>
          <w:p w14:paraId="6F85F121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8" w:type="dxa"/>
            <w:vAlign w:val="center"/>
          </w:tcPr>
          <w:p w14:paraId="00806904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594972D4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46ACA32E" w14:textId="576AA8D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Gly94Cys (c.280G&gt;T)</w:t>
            </w:r>
          </w:p>
          <w:p w14:paraId="7B7AB8E4" w14:textId="47FA47FD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2E13F40C" w14:textId="21DCC7C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219BC019" w14:textId="4CFB324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5" w:type="dxa"/>
            <w:vAlign w:val="center"/>
          </w:tcPr>
          <w:p w14:paraId="46870EA2" w14:textId="5CC81A8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5" w:type="dxa"/>
            <w:vAlign w:val="center"/>
          </w:tcPr>
          <w:p w14:paraId="4649357E" w14:textId="6F512CC2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vAlign w:val="center"/>
          </w:tcPr>
          <w:p w14:paraId="7BDE1E11" w14:textId="6B7A662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77" w:type="dxa"/>
            <w:vAlign w:val="center"/>
          </w:tcPr>
          <w:p w14:paraId="5C545692" w14:textId="5190C473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3" w:type="dxa"/>
            <w:vAlign w:val="center"/>
          </w:tcPr>
          <w:p w14:paraId="1D2CDD5D" w14:textId="04B7DE9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440" w:type="dxa"/>
            <w:vAlign w:val="center"/>
          </w:tcPr>
          <w:p w14:paraId="6F3530A0" w14:textId="24033F14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1</w:t>
            </w:r>
          </w:p>
        </w:tc>
      </w:tr>
      <w:tr w:rsidR="00AC31D6" w:rsidRPr="00AC31D6" w14:paraId="28B2DB59" w14:textId="66974BD4" w:rsidTr="007D4197">
        <w:tc>
          <w:tcPr>
            <w:tcW w:w="883" w:type="dxa"/>
            <w:vAlign w:val="center"/>
          </w:tcPr>
          <w:p w14:paraId="71598C98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98" w:type="dxa"/>
            <w:vAlign w:val="center"/>
          </w:tcPr>
          <w:p w14:paraId="137391D1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8" w:type="dxa"/>
            <w:vAlign w:val="center"/>
          </w:tcPr>
          <w:p w14:paraId="53ADC1D6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4BF21073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69754A32" w14:textId="31DCBE30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Ile114Thr (c.341T&gt;C)</w:t>
            </w:r>
          </w:p>
          <w:p w14:paraId="323FB962" w14:textId="48091277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51B7B3CD" w14:textId="61C19275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03532FA1" w14:textId="5BC516C0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5" w:type="dxa"/>
            <w:vAlign w:val="center"/>
          </w:tcPr>
          <w:p w14:paraId="365EC98E" w14:textId="03ADFF0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5" w:type="dxa"/>
            <w:vAlign w:val="center"/>
          </w:tcPr>
          <w:p w14:paraId="6D6722E7" w14:textId="5EC36CD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vAlign w:val="center"/>
          </w:tcPr>
          <w:p w14:paraId="5E37436E" w14:textId="51AE6CCA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77" w:type="dxa"/>
            <w:vAlign w:val="center"/>
          </w:tcPr>
          <w:p w14:paraId="0C7F05FF" w14:textId="164884A6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633" w:type="dxa"/>
            <w:vAlign w:val="center"/>
          </w:tcPr>
          <w:p w14:paraId="53EB05E8" w14:textId="609843FA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440" w:type="dxa"/>
            <w:vAlign w:val="center"/>
          </w:tcPr>
          <w:p w14:paraId="5544FED2" w14:textId="71558BD2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</w:t>
            </w:r>
          </w:p>
        </w:tc>
      </w:tr>
      <w:tr w:rsidR="00AC31D6" w:rsidRPr="00AC31D6" w14:paraId="7299D321" w14:textId="52F0B354" w:rsidTr="007D4197">
        <w:tc>
          <w:tcPr>
            <w:tcW w:w="883" w:type="dxa"/>
            <w:vAlign w:val="center"/>
          </w:tcPr>
          <w:p w14:paraId="7095C0AB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98" w:type="dxa"/>
            <w:vAlign w:val="center"/>
          </w:tcPr>
          <w:p w14:paraId="3C0D4A1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4DF686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69B45B41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7A7A8C3A" w14:textId="7C790F1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Leu118Val (c.352C&gt;G)</w:t>
            </w:r>
          </w:p>
          <w:p w14:paraId="5AE01B46" w14:textId="339DCD71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6283255E" w14:textId="0F611E8D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0831C907" w14:textId="3306A3B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65" w:type="dxa"/>
            <w:vAlign w:val="center"/>
          </w:tcPr>
          <w:p w14:paraId="6562379A" w14:textId="451DE83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5" w:type="dxa"/>
            <w:vAlign w:val="center"/>
          </w:tcPr>
          <w:p w14:paraId="03FBEC03" w14:textId="098AE8D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vAlign w:val="center"/>
          </w:tcPr>
          <w:p w14:paraId="175C6BD2" w14:textId="2B907440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77" w:type="dxa"/>
            <w:vAlign w:val="center"/>
          </w:tcPr>
          <w:p w14:paraId="5DF44AFB" w14:textId="0F5D3CF6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633" w:type="dxa"/>
            <w:vAlign w:val="center"/>
          </w:tcPr>
          <w:p w14:paraId="2DBF0D4C" w14:textId="336D6344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440" w:type="dxa"/>
            <w:vAlign w:val="center"/>
          </w:tcPr>
          <w:p w14:paraId="771C6CB6" w14:textId="6D6D481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3</w:t>
            </w:r>
          </w:p>
        </w:tc>
      </w:tr>
      <w:tr w:rsidR="00AC31D6" w:rsidRPr="00AC31D6" w14:paraId="7137ED36" w14:textId="18838219" w:rsidTr="007D4197">
        <w:tc>
          <w:tcPr>
            <w:tcW w:w="883" w:type="dxa"/>
            <w:vAlign w:val="center"/>
          </w:tcPr>
          <w:p w14:paraId="124580F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98" w:type="dxa"/>
            <w:vAlign w:val="center"/>
          </w:tcPr>
          <w:p w14:paraId="0F72484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2E4A66AA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7751501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2B8EB55A" w14:textId="4B45463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Val88Met (c.262G&gt;A)</w:t>
            </w:r>
          </w:p>
          <w:p w14:paraId="1B925897" w14:textId="5C28EB67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585D5C24" w14:textId="22D1E7E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1F281817" w14:textId="20C430ED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65" w:type="dxa"/>
            <w:vAlign w:val="center"/>
          </w:tcPr>
          <w:p w14:paraId="71E755F3" w14:textId="2763628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5" w:type="dxa"/>
            <w:vAlign w:val="center"/>
          </w:tcPr>
          <w:p w14:paraId="52D930F4" w14:textId="2872001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vAlign w:val="center"/>
          </w:tcPr>
          <w:p w14:paraId="73430F0D" w14:textId="5FC8802F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77" w:type="dxa"/>
            <w:vAlign w:val="center"/>
          </w:tcPr>
          <w:p w14:paraId="507A0F1B" w14:textId="02F1866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3" w:type="dxa"/>
            <w:vAlign w:val="center"/>
          </w:tcPr>
          <w:p w14:paraId="355279EF" w14:textId="5A3E8DF9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440" w:type="dxa"/>
            <w:vAlign w:val="center"/>
          </w:tcPr>
          <w:p w14:paraId="0822B5DA" w14:textId="4769BAF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0</w:t>
            </w:r>
          </w:p>
        </w:tc>
      </w:tr>
      <w:tr w:rsidR="00AC31D6" w:rsidRPr="00AC31D6" w14:paraId="0FCC2EA7" w14:textId="36A72B96" w:rsidTr="007D4197">
        <w:tc>
          <w:tcPr>
            <w:tcW w:w="883" w:type="dxa"/>
            <w:vAlign w:val="center"/>
          </w:tcPr>
          <w:p w14:paraId="09941207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2</w:t>
            </w:r>
          </w:p>
        </w:tc>
        <w:tc>
          <w:tcPr>
            <w:tcW w:w="698" w:type="dxa"/>
            <w:vAlign w:val="center"/>
          </w:tcPr>
          <w:p w14:paraId="10844F1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3EDBEAB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15C77C5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0D2DC3BB" w14:textId="3BA389D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.Leu145Phe (c.435G&gt;C)</w:t>
            </w:r>
          </w:p>
          <w:p w14:paraId="53F5F4DF" w14:textId="0F6DCB28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1DBFED46" w14:textId="2A410E2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4D538AB5" w14:textId="2195AE7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5" w:type="dxa"/>
            <w:vAlign w:val="center"/>
          </w:tcPr>
          <w:p w14:paraId="2002C173" w14:textId="2AC86E66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5" w:type="dxa"/>
            <w:vAlign w:val="center"/>
          </w:tcPr>
          <w:p w14:paraId="24C40A4F" w14:textId="4ED12F5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vAlign w:val="center"/>
          </w:tcPr>
          <w:p w14:paraId="55DA59BE" w14:textId="29EA691C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77" w:type="dxa"/>
            <w:vAlign w:val="center"/>
          </w:tcPr>
          <w:p w14:paraId="739982A9" w14:textId="51AC6DE3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33" w:type="dxa"/>
            <w:vAlign w:val="center"/>
          </w:tcPr>
          <w:p w14:paraId="3D42CD23" w14:textId="2DE52833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5</w:t>
            </w:r>
          </w:p>
        </w:tc>
        <w:tc>
          <w:tcPr>
            <w:tcW w:w="1440" w:type="dxa"/>
            <w:vAlign w:val="center"/>
          </w:tcPr>
          <w:p w14:paraId="463FE698" w14:textId="2818252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,3</w:t>
            </w:r>
          </w:p>
        </w:tc>
      </w:tr>
      <w:tr w:rsidR="00AC31D6" w:rsidRPr="00AC31D6" w14:paraId="25F4FB32" w14:textId="1C7E2B8A" w:rsidTr="007D4197">
        <w:tc>
          <w:tcPr>
            <w:tcW w:w="883" w:type="dxa"/>
            <w:vAlign w:val="center"/>
          </w:tcPr>
          <w:p w14:paraId="272667C1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698" w:type="dxa"/>
            <w:vAlign w:val="center"/>
          </w:tcPr>
          <w:p w14:paraId="07671B9A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99A972C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5AA63D9D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4D6034B7" w14:textId="0BECD3F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rg116Gly (c.346C&gt;G)</w:t>
            </w:r>
          </w:p>
          <w:p w14:paraId="47B5ADBD" w14:textId="5BF1E1E2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1FD6FA90" w14:textId="3A467E2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4043B176" w14:textId="0652F82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5" w:type="dxa"/>
            <w:vAlign w:val="center"/>
          </w:tcPr>
          <w:p w14:paraId="4A5B7853" w14:textId="66401B3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5" w:type="dxa"/>
            <w:vAlign w:val="center"/>
          </w:tcPr>
          <w:p w14:paraId="3223E42A" w14:textId="5771C98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vAlign w:val="center"/>
          </w:tcPr>
          <w:p w14:paraId="21C8F532" w14:textId="20CF2F71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77" w:type="dxa"/>
            <w:vAlign w:val="center"/>
          </w:tcPr>
          <w:p w14:paraId="3B11A44D" w14:textId="2ED68D8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3" w:type="dxa"/>
            <w:vAlign w:val="center"/>
          </w:tcPr>
          <w:p w14:paraId="7D924BF2" w14:textId="0BCEF4A9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440" w:type="dxa"/>
            <w:vAlign w:val="center"/>
          </w:tcPr>
          <w:p w14:paraId="2F590A33" w14:textId="2EE09040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3</w:t>
            </w:r>
          </w:p>
        </w:tc>
      </w:tr>
      <w:tr w:rsidR="00AC31D6" w:rsidRPr="00AC31D6" w14:paraId="238A3643" w14:textId="05E921CB" w:rsidTr="007D4197">
        <w:tc>
          <w:tcPr>
            <w:tcW w:w="883" w:type="dxa"/>
            <w:vAlign w:val="center"/>
          </w:tcPr>
          <w:p w14:paraId="4255822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698" w:type="dxa"/>
            <w:vAlign w:val="center"/>
          </w:tcPr>
          <w:p w14:paraId="656E2B7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4E8566C4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6EC4497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266840AE" w14:textId="178CFED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His44Arg (c.131A&gt;G)</w:t>
            </w:r>
          </w:p>
          <w:p w14:paraId="3765B02A" w14:textId="1042A8BC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5323FD1E" w14:textId="1518E452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7AE65690" w14:textId="3807B43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5" w:type="dxa"/>
            <w:vAlign w:val="center"/>
          </w:tcPr>
          <w:p w14:paraId="43D96108" w14:textId="4460F6D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5" w:type="dxa"/>
            <w:vAlign w:val="center"/>
          </w:tcPr>
          <w:p w14:paraId="056C3718" w14:textId="4B0505A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  <w:lang w:val="de-DE"/>
              </w:rPr>
              <w:t>-</w:t>
            </w:r>
          </w:p>
        </w:tc>
        <w:tc>
          <w:tcPr>
            <w:tcW w:w="1170" w:type="dxa"/>
            <w:vAlign w:val="center"/>
          </w:tcPr>
          <w:p w14:paraId="22FCA620" w14:textId="1AB5C20A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52E46C8A" w14:textId="49E1B739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3" w:type="dxa"/>
            <w:vAlign w:val="center"/>
          </w:tcPr>
          <w:p w14:paraId="58A73A87" w14:textId="38A39D43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8</w:t>
            </w:r>
          </w:p>
        </w:tc>
        <w:tc>
          <w:tcPr>
            <w:tcW w:w="1440" w:type="dxa"/>
            <w:vAlign w:val="center"/>
          </w:tcPr>
          <w:p w14:paraId="5BC2255D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31D6" w:rsidRPr="00AC31D6" w14:paraId="3ACAE6CA" w14:textId="4220389A" w:rsidTr="007D4197">
        <w:tc>
          <w:tcPr>
            <w:tcW w:w="883" w:type="dxa"/>
            <w:vAlign w:val="center"/>
          </w:tcPr>
          <w:p w14:paraId="08507811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98" w:type="dxa"/>
            <w:vAlign w:val="center"/>
          </w:tcPr>
          <w:p w14:paraId="121AE1D8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2C56E1C1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1C1F6B21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7DFF089B" w14:textId="1719D3A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C31D6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.Val</w:t>
            </w:r>
            <w:proofErr w:type="gramEnd"/>
            <w:r w:rsidRPr="00AC31D6">
              <w:rPr>
                <w:rFonts w:asciiTheme="majorBidi" w:hAnsiTheme="majorBidi" w:cstheme="majorBidi"/>
                <w:sz w:val="20"/>
                <w:szCs w:val="20"/>
                <w:lang w:val="fr-FR"/>
              </w:rPr>
              <w:t>148Ala (c.446T&gt;C)</w:t>
            </w:r>
          </w:p>
          <w:p w14:paraId="2AD4F939" w14:textId="5C13ED42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de-DE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4769C9F6" w14:textId="35FC8AD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4BB88976" w14:textId="1A9A2C2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5" w:type="dxa"/>
            <w:vAlign w:val="center"/>
          </w:tcPr>
          <w:p w14:paraId="3917413F" w14:textId="56EAFC4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5" w:type="dxa"/>
            <w:vAlign w:val="center"/>
          </w:tcPr>
          <w:p w14:paraId="4C2ECF13" w14:textId="7943D386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vAlign w:val="center"/>
          </w:tcPr>
          <w:p w14:paraId="66F4F948" w14:textId="24278F87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77" w:type="dxa"/>
            <w:vAlign w:val="center"/>
          </w:tcPr>
          <w:p w14:paraId="3CA762D4" w14:textId="53261D09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633" w:type="dxa"/>
            <w:vAlign w:val="center"/>
          </w:tcPr>
          <w:p w14:paraId="3574C758" w14:textId="3D7F3C30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440" w:type="dxa"/>
            <w:vAlign w:val="center"/>
          </w:tcPr>
          <w:p w14:paraId="69284149" w14:textId="4E878D92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3</w:t>
            </w:r>
          </w:p>
        </w:tc>
      </w:tr>
      <w:tr w:rsidR="00AC31D6" w:rsidRPr="00AC31D6" w14:paraId="11D62A9E" w14:textId="485D8973" w:rsidTr="007D4197">
        <w:tc>
          <w:tcPr>
            <w:tcW w:w="883" w:type="dxa"/>
            <w:vAlign w:val="center"/>
          </w:tcPr>
          <w:p w14:paraId="1504B9E3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98" w:type="dxa"/>
            <w:vAlign w:val="center"/>
          </w:tcPr>
          <w:p w14:paraId="715BFF85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71668B26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05F5182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71EE1705" w14:textId="54D97B1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Gly42Asp (c.125G&gt;A)</w:t>
            </w:r>
          </w:p>
          <w:p w14:paraId="1FB60D9E" w14:textId="26462B2B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26352737" w14:textId="031348E6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689146BB" w14:textId="279BA8A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5" w:type="dxa"/>
            <w:vAlign w:val="center"/>
          </w:tcPr>
          <w:p w14:paraId="76ED4E40" w14:textId="0FDD565D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5" w:type="dxa"/>
            <w:vAlign w:val="center"/>
          </w:tcPr>
          <w:p w14:paraId="08DFEEBB" w14:textId="139D510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vAlign w:val="center"/>
          </w:tcPr>
          <w:p w14:paraId="70B16314" w14:textId="1CB9F467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77" w:type="dxa"/>
            <w:vAlign w:val="center"/>
          </w:tcPr>
          <w:p w14:paraId="6ADF1841" w14:textId="199D15CC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3" w:type="dxa"/>
            <w:vAlign w:val="center"/>
          </w:tcPr>
          <w:p w14:paraId="79365F02" w14:textId="650BA94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440" w:type="dxa"/>
            <w:vAlign w:val="center"/>
          </w:tcPr>
          <w:p w14:paraId="476EEB40" w14:textId="0F4A754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,2</w:t>
            </w:r>
          </w:p>
        </w:tc>
      </w:tr>
      <w:tr w:rsidR="00AC31D6" w:rsidRPr="00AC31D6" w14:paraId="6757BB15" w14:textId="0543D45D" w:rsidTr="007D4197">
        <w:tc>
          <w:tcPr>
            <w:tcW w:w="883" w:type="dxa"/>
            <w:vAlign w:val="center"/>
          </w:tcPr>
          <w:p w14:paraId="602DA917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698" w:type="dxa"/>
            <w:vAlign w:val="center"/>
          </w:tcPr>
          <w:p w14:paraId="52BCD25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30DD23AD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2EAE6AC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71FFF1AA" w14:textId="36532D5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His47Arg (c.140A&gt;G)</w:t>
            </w:r>
          </w:p>
          <w:p w14:paraId="789FEF9C" w14:textId="3DBD86AE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2AB83D04" w14:textId="5BAA16E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20CFAB91" w14:textId="19A2177D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5" w:type="dxa"/>
            <w:vAlign w:val="center"/>
          </w:tcPr>
          <w:p w14:paraId="3588BBCC" w14:textId="3946D91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5" w:type="dxa"/>
            <w:vAlign w:val="center"/>
          </w:tcPr>
          <w:p w14:paraId="599940CC" w14:textId="5DA54A6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vAlign w:val="center"/>
          </w:tcPr>
          <w:p w14:paraId="1C7CBE7C" w14:textId="24E1DC66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77" w:type="dxa"/>
            <w:vAlign w:val="center"/>
          </w:tcPr>
          <w:p w14:paraId="559B847C" w14:textId="25885ED2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633" w:type="dxa"/>
            <w:vAlign w:val="center"/>
          </w:tcPr>
          <w:p w14:paraId="15D3953B" w14:textId="12ADC10F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1440" w:type="dxa"/>
            <w:vAlign w:val="center"/>
          </w:tcPr>
          <w:p w14:paraId="1636ACA9" w14:textId="0E4C9194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3</w:t>
            </w:r>
          </w:p>
        </w:tc>
      </w:tr>
      <w:tr w:rsidR="00AC31D6" w:rsidRPr="00AC31D6" w14:paraId="61C2A98A" w14:textId="4A8A7DB3" w:rsidTr="007D4197">
        <w:tc>
          <w:tcPr>
            <w:tcW w:w="883" w:type="dxa"/>
            <w:vAlign w:val="center"/>
          </w:tcPr>
          <w:p w14:paraId="2BB100D4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698" w:type="dxa"/>
            <w:vAlign w:val="center"/>
          </w:tcPr>
          <w:p w14:paraId="40798395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0B9B84F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3FE0659F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4D410CE6" w14:textId="3000421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sp91Ala (c.272A&gt;C)</w:t>
            </w:r>
          </w:p>
          <w:p w14:paraId="16B6E22E" w14:textId="200EDA43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omozygous</w:t>
            </w:r>
          </w:p>
        </w:tc>
        <w:tc>
          <w:tcPr>
            <w:tcW w:w="567" w:type="dxa"/>
            <w:vAlign w:val="center"/>
          </w:tcPr>
          <w:p w14:paraId="010FB7CF" w14:textId="6729B37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3CB63D05" w14:textId="7A6BE3C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65" w:type="dxa"/>
            <w:vAlign w:val="center"/>
          </w:tcPr>
          <w:p w14:paraId="1FACFCC7" w14:textId="6E03471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5" w:type="dxa"/>
            <w:vAlign w:val="center"/>
          </w:tcPr>
          <w:p w14:paraId="4A6A0EB2" w14:textId="0BAB036D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vAlign w:val="center"/>
          </w:tcPr>
          <w:p w14:paraId="52C9D7D3" w14:textId="07D10BC0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77" w:type="dxa"/>
            <w:vAlign w:val="center"/>
          </w:tcPr>
          <w:p w14:paraId="26E928B2" w14:textId="54FAA53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3" w:type="dxa"/>
            <w:vAlign w:val="center"/>
          </w:tcPr>
          <w:p w14:paraId="2BF28987" w14:textId="19EF37B3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440" w:type="dxa"/>
            <w:vAlign w:val="center"/>
          </w:tcPr>
          <w:p w14:paraId="3E051F9C" w14:textId="165DDAA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,1</w:t>
            </w:r>
          </w:p>
        </w:tc>
      </w:tr>
      <w:tr w:rsidR="00AC31D6" w:rsidRPr="00AC31D6" w14:paraId="5462001D" w14:textId="659A6682" w:rsidTr="007D4197">
        <w:tc>
          <w:tcPr>
            <w:tcW w:w="883" w:type="dxa"/>
            <w:vAlign w:val="center"/>
          </w:tcPr>
          <w:p w14:paraId="03EEFC09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698" w:type="dxa"/>
            <w:vAlign w:val="center"/>
          </w:tcPr>
          <w:p w14:paraId="0247A423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1709567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27205D39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3A3EB523" w14:textId="14F46F7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.Leu145Phe (c.435G&gt;C)</w:t>
            </w:r>
          </w:p>
          <w:p w14:paraId="1D8F3405" w14:textId="1BCFF96B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  <w:lang w:val="de-DE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19CB580B" w14:textId="06E0B2B2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2DCE8E7D" w14:textId="180F6E65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5" w:type="dxa"/>
            <w:vAlign w:val="center"/>
          </w:tcPr>
          <w:p w14:paraId="589E299E" w14:textId="0ECBCB66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5" w:type="dxa"/>
            <w:vAlign w:val="center"/>
          </w:tcPr>
          <w:p w14:paraId="46AF7681" w14:textId="6D2616C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vAlign w:val="center"/>
          </w:tcPr>
          <w:p w14:paraId="029F4B30" w14:textId="79BC7E4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77" w:type="dxa"/>
            <w:vAlign w:val="center"/>
          </w:tcPr>
          <w:p w14:paraId="59830FE0" w14:textId="097F2D3E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3" w:type="dxa"/>
            <w:vAlign w:val="center"/>
          </w:tcPr>
          <w:p w14:paraId="24A11D17" w14:textId="5C730DFE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440" w:type="dxa"/>
            <w:vAlign w:val="center"/>
          </w:tcPr>
          <w:p w14:paraId="6F5B63F6" w14:textId="1F0877B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0</w:t>
            </w:r>
          </w:p>
        </w:tc>
      </w:tr>
      <w:tr w:rsidR="00AC31D6" w:rsidRPr="00AC31D6" w14:paraId="0B97E6AB" w14:textId="2016D34C" w:rsidTr="007D4197">
        <w:tc>
          <w:tcPr>
            <w:tcW w:w="883" w:type="dxa"/>
            <w:vAlign w:val="center"/>
          </w:tcPr>
          <w:p w14:paraId="4EAB3CCA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98" w:type="dxa"/>
            <w:vAlign w:val="center"/>
          </w:tcPr>
          <w:p w14:paraId="1A47EC93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544B790D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6E6FC3A8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3BCCEDC1" w14:textId="00659695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sp91Ala (c.272A&gt;C)</w:t>
            </w:r>
          </w:p>
          <w:p w14:paraId="579E6C06" w14:textId="63D94F3D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73A308D4" w14:textId="6764C50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0AD408E7" w14:textId="230AC54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5" w:type="dxa"/>
            <w:vAlign w:val="center"/>
          </w:tcPr>
          <w:p w14:paraId="72A057C4" w14:textId="3B46D3C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5" w:type="dxa"/>
            <w:vAlign w:val="center"/>
          </w:tcPr>
          <w:p w14:paraId="0C53F2D7" w14:textId="18ECA2F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vAlign w:val="center"/>
          </w:tcPr>
          <w:p w14:paraId="057E84FE" w14:textId="4F45F044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77" w:type="dxa"/>
            <w:vAlign w:val="center"/>
          </w:tcPr>
          <w:p w14:paraId="1D73EBA0" w14:textId="2444107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3" w:type="dxa"/>
            <w:vAlign w:val="center"/>
          </w:tcPr>
          <w:p w14:paraId="2E7F26E5" w14:textId="48313F11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440" w:type="dxa"/>
            <w:vAlign w:val="center"/>
          </w:tcPr>
          <w:p w14:paraId="26B4D910" w14:textId="5931BD60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0</w:t>
            </w:r>
          </w:p>
        </w:tc>
      </w:tr>
      <w:tr w:rsidR="00AC31D6" w:rsidRPr="00AC31D6" w14:paraId="74EFE00D" w14:textId="02F7F51C" w:rsidTr="007D4197">
        <w:tc>
          <w:tcPr>
            <w:tcW w:w="883" w:type="dxa"/>
            <w:vAlign w:val="center"/>
          </w:tcPr>
          <w:p w14:paraId="5D78E95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698" w:type="dxa"/>
            <w:vAlign w:val="center"/>
          </w:tcPr>
          <w:p w14:paraId="029B8EF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24C73DB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0A98707B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75A417F5" w14:textId="544E7DE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Val149Gly (c.446T&gt;G)</w:t>
            </w:r>
          </w:p>
          <w:p w14:paraId="7F868F4E" w14:textId="7F42358B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6834AC87" w14:textId="1A7AAAE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05E53026" w14:textId="6F3EEB30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vAlign w:val="center"/>
          </w:tcPr>
          <w:p w14:paraId="260B9CEC" w14:textId="2738782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65" w:type="dxa"/>
            <w:vAlign w:val="center"/>
          </w:tcPr>
          <w:p w14:paraId="268FC7C7" w14:textId="3212974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vAlign w:val="center"/>
          </w:tcPr>
          <w:p w14:paraId="3BA357E9" w14:textId="491F45A2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77" w:type="dxa"/>
            <w:vAlign w:val="center"/>
          </w:tcPr>
          <w:p w14:paraId="73175C92" w14:textId="40F63ACE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3" w:type="dxa"/>
            <w:vAlign w:val="center"/>
          </w:tcPr>
          <w:p w14:paraId="35D480D2" w14:textId="41D4C8B2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7</w:t>
            </w:r>
          </w:p>
        </w:tc>
        <w:tc>
          <w:tcPr>
            <w:tcW w:w="1440" w:type="dxa"/>
            <w:vAlign w:val="center"/>
          </w:tcPr>
          <w:p w14:paraId="7D82F2C8" w14:textId="42F2EA7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9</w:t>
            </w:r>
          </w:p>
        </w:tc>
      </w:tr>
      <w:tr w:rsidR="00AC31D6" w:rsidRPr="00AC31D6" w14:paraId="2B9E0BC9" w14:textId="23A8EB08" w:rsidTr="007D4197">
        <w:tc>
          <w:tcPr>
            <w:tcW w:w="883" w:type="dxa"/>
            <w:vAlign w:val="center"/>
          </w:tcPr>
          <w:p w14:paraId="31734CDB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698" w:type="dxa"/>
            <w:vAlign w:val="center"/>
          </w:tcPr>
          <w:p w14:paraId="2F584A65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92AE08D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699" w:type="dxa"/>
            <w:vAlign w:val="center"/>
          </w:tcPr>
          <w:p w14:paraId="2CF57596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7A4F76CC" w14:textId="62404A4D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His44Arg (c.131A&gt;G)</w:t>
            </w:r>
          </w:p>
          <w:p w14:paraId="050249BC" w14:textId="52095127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43D36AB1" w14:textId="43CD446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51635A1D" w14:textId="5BD18BB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65" w:type="dxa"/>
            <w:vAlign w:val="center"/>
          </w:tcPr>
          <w:p w14:paraId="24D7B480" w14:textId="3C67373B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5" w:type="dxa"/>
            <w:vAlign w:val="center"/>
          </w:tcPr>
          <w:p w14:paraId="02344DEC" w14:textId="2612053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vAlign w:val="center"/>
          </w:tcPr>
          <w:p w14:paraId="65DB0BEA" w14:textId="4FBF2507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77" w:type="dxa"/>
            <w:vAlign w:val="center"/>
          </w:tcPr>
          <w:p w14:paraId="63431998" w14:textId="0550799D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3" w:type="dxa"/>
            <w:vAlign w:val="center"/>
          </w:tcPr>
          <w:p w14:paraId="34B5CD67" w14:textId="58634227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440" w:type="dxa"/>
            <w:vAlign w:val="center"/>
          </w:tcPr>
          <w:p w14:paraId="224D4C94" w14:textId="2F5AF77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1</w:t>
            </w:r>
          </w:p>
        </w:tc>
      </w:tr>
      <w:tr w:rsidR="00AC31D6" w:rsidRPr="00AC31D6" w14:paraId="5714DA9D" w14:textId="0A7F85DD" w:rsidTr="007D4197">
        <w:tc>
          <w:tcPr>
            <w:tcW w:w="883" w:type="dxa"/>
            <w:vAlign w:val="center"/>
          </w:tcPr>
          <w:p w14:paraId="6936E893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698" w:type="dxa"/>
            <w:vAlign w:val="center"/>
          </w:tcPr>
          <w:p w14:paraId="7A8535FA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374AB35" w14:textId="04174C2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X</w:t>
            </w:r>
          </w:p>
        </w:tc>
        <w:tc>
          <w:tcPr>
            <w:tcW w:w="699" w:type="dxa"/>
            <w:vAlign w:val="center"/>
          </w:tcPr>
          <w:p w14:paraId="0DD905F8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79" w:type="dxa"/>
            <w:vAlign w:val="center"/>
          </w:tcPr>
          <w:p w14:paraId="042EA15F" w14:textId="576F563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His47Arg (c.140A&gt;G)</w:t>
            </w:r>
          </w:p>
          <w:p w14:paraId="3831F10C" w14:textId="73F65824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6EF9197F" w14:textId="49EB3592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62B03A43" w14:textId="10E8FDDD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5" w:type="dxa"/>
            <w:vAlign w:val="center"/>
          </w:tcPr>
          <w:p w14:paraId="52067AA9" w14:textId="5EBEA6F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5" w:type="dxa"/>
            <w:vAlign w:val="center"/>
          </w:tcPr>
          <w:p w14:paraId="5D9C7A83" w14:textId="3732A1F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de-DE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  <w:lang w:val="de-DE"/>
              </w:rPr>
              <w:t>-</w:t>
            </w:r>
          </w:p>
        </w:tc>
        <w:tc>
          <w:tcPr>
            <w:tcW w:w="1170" w:type="dxa"/>
            <w:vAlign w:val="center"/>
          </w:tcPr>
          <w:p w14:paraId="021AA594" w14:textId="77777777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61074F40" w14:textId="733EEB62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33" w:type="dxa"/>
            <w:vAlign w:val="center"/>
          </w:tcPr>
          <w:p w14:paraId="33FCBEA7" w14:textId="2359D57C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440" w:type="dxa"/>
            <w:vAlign w:val="center"/>
          </w:tcPr>
          <w:p w14:paraId="593F165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C31D6" w:rsidRPr="00AC31D6" w14:paraId="21556B30" w14:textId="644839FA" w:rsidTr="007D4197">
        <w:tc>
          <w:tcPr>
            <w:tcW w:w="883" w:type="dxa"/>
            <w:vAlign w:val="center"/>
          </w:tcPr>
          <w:p w14:paraId="5613AFDF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698" w:type="dxa"/>
            <w:vAlign w:val="center"/>
          </w:tcPr>
          <w:p w14:paraId="4C4EDAFF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0834527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5A4B5872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3AB7C900" w14:textId="654B91E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sp91Ala (c.272A&gt;C)</w:t>
            </w:r>
          </w:p>
          <w:p w14:paraId="142E932D" w14:textId="1BB32F9E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Homozygous</w:t>
            </w:r>
          </w:p>
        </w:tc>
        <w:tc>
          <w:tcPr>
            <w:tcW w:w="567" w:type="dxa"/>
            <w:vAlign w:val="center"/>
          </w:tcPr>
          <w:p w14:paraId="59D0DBE5" w14:textId="5997740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lastRenderedPageBreak/>
              <w:t>M</w:t>
            </w:r>
          </w:p>
        </w:tc>
        <w:tc>
          <w:tcPr>
            <w:tcW w:w="951" w:type="dxa"/>
            <w:vAlign w:val="center"/>
          </w:tcPr>
          <w:p w14:paraId="397CA591" w14:textId="555FC4B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5" w:type="dxa"/>
            <w:vAlign w:val="center"/>
          </w:tcPr>
          <w:p w14:paraId="56B4B616" w14:textId="5317B448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5" w:type="dxa"/>
            <w:vAlign w:val="center"/>
          </w:tcPr>
          <w:p w14:paraId="6DBA5B82" w14:textId="691A7AB0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vAlign w:val="center"/>
          </w:tcPr>
          <w:p w14:paraId="1300F966" w14:textId="72FC5AD3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77" w:type="dxa"/>
            <w:vAlign w:val="center"/>
          </w:tcPr>
          <w:p w14:paraId="4C9A31B1" w14:textId="3EB7EF51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3" w:type="dxa"/>
            <w:vAlign w:val="center"/>
          </w:tcPr>
          <w:p w14:paraId="3FAF3F5E" w14:textId="1E2D0F59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7</w:t>
            </w:r>
          </w:p>
        </w:tc>
        <w:tc>
          <w:tcPr>
            <w:tcW w:w="1440" w:type="dxa"/>
            <w:vAlign w:val="center"/>
          </w:tcPr>
          <w:p w14:paraId="41E52521" w14:textId="30586C0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5</w:t>
            </w:r>
          </w:p>
        </w:tc>
      </w:tr>
      <w:tr w:rsidR="00AC31D6" w:rsidRPr="00AC31D6" w14:paraId="0C984257" w14:textId="0ECE3FC1" w:rsidTr="007D4197">
        <w:tc>
          <w:tcPr>
            <w:tcW w:w="883" w:type="dxa"/>
            <w:vAlign w:val="center"/>
          </w:tcPr>
          <w:p w14:paraId="64FDC5B6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98" w:type="dxa"/>
            <w:vAlign w:val="center"/>
          </w:tcPr>
          <w:p w14:paraId="7696B693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0EE70EFB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5136641C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3163C01B" w14:textId="1F29833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Glu101Lys (c.310G&gt;A)</w:t>
            </w:r>
          </w:p>
          <w:p w14:paraId="0312DC49" w14:textId="3D8C5752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05999E03" w14:textId="1EC995E4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5CEC63E6" w14:textId="560AEB4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5" w:type="dxa"/>
            <w:vAlign w:val="center"/>
          </w:tcPr>
          <w:p w14:paraId="6B29C3FF" w14:textId="4F6C1F99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5" w:type="dxa"/>
            <w:vAlign w:val="center"/>
          </w:tcPr>
          <w:p w14:paraId="3C510E24" w14:textId="67CC88A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vAlign w:val="center"/>
          </w:tcPr>
          <w:p w14:paraId="06074330" w14:textId="56355653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77" w:type="dxa"/>
            <w:vAlign w:val="center"/>
          </w:tcPr>
          <w:p w14:paraId="594B21DB" w14:textId="01ED2585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3" w:type="dxa"/>
            <w:vAlign w:val="center"/>
          </w:tcPr>
          <w:p w14:paraId="582F09F6" w14:textId="783F994C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440" w:type="dxa"/>
            <w:vAlign w:val="center"/>
          </w:tcPr>
          <w:p w14:paraId="19707DA5" w14:textId="785CCFA5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,3</w:t>
            </w:r>
          </w:p>
        </w:tc>
      </w:tr>
      <w:tr w:rsidR="00AC31D6" w:rsidRPr="00AC31D6" w14:paraId="032A6064" w14:textId="0B90F511" w:rsidTr="007D4197">
        <w:tc>
          <w:tcPr>
            <w:tcW w:w="883" w:type="dxa"/>
            <w:vAlign w:val="center"/>
          </w:tcPr>
          <w:p w14:paraId="4835AD1E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698" w:type="dxa"/>
            <w:vAlign w:val="center"/>
          </w:tcPr>
          <w:p w14:paraId="4E3F238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6741C9E7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61EB8C0A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4B09C6C8" w14:textId="169CB512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sp91Ala (c.272A&gt;C)</w:t>
            </w:r>
          </w:p>
          <w:p w14:paraId="51AF1CE3" w14:textId="08E68104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45F424C1" w14:textId="1D4B4320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F</w:t>
            </w:r>
          </w:p>
        </w:tc>
        <w:tc>
          <w:tcPr>
            <w:tcW w:w="951" w:type="dxa"/>
            <w:vAlign w:val="center"/>
          </w:tcPr>
          <w:p w14:paraId="5B590176" w14:textId="7BF22A6F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5" w:type="dxa"/>
            <w:vAlign w:val="center"/>
          </w:tcPr>
          <w:p w14:paraId="513F13A2" w14:textId="02050A9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5" w:type="dxa"/>
            <w:vAlign w:val="center"/>
          </w:tcPr>
          <w:p w14:paraId="7BE10930" w14:textId="7B3EB9E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vAlign w:val="center"/>
          </w:tcPr>
          <w:p w14:paraId="77EE2E63" w14:textId="573D89CA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77" w:type="dxa"/>
            <w:vAlign w:val="center"/>
          </w:tcPr>
          <w:p w14:paraId="749760EA" w14:textId="7FC80EEB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3" w:type="dxa"/>
            <w:vAlign w:val="center"/>
          </w:tcPr>
          <w:p w14:paraId="0C821C2D" w14:textId="16D792BA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440" w:type="dxa"/>
            <w:vAlign w:val="center"/>
          </w:tcPr>
          <w:p w14:paraId="531643A6" w14:textId="094AE83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,3</w:t>
            </w:r>
          </w:p>
        </w:tc>
      </w:tr>
      <w:tr w:rsidR="00AC31D6" w:rsidRPr="00AC31D6" w14:paraId="16A18D33" w14:textId="182E132B" w:rsidTr="007D4197">
        <w:tc>
          <w:tcPr>
            <w:tcW w:w="883" w:type="dxa"/>
            <w:vAlign w:val="center"/>
          </w:tcPr>
          <w:p w14:paraId="0BC089D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698" w:type="dxa"/>
            <w:vAlign w:val="center"/>
          </w:tcPr>
          <w:p w14:paraId="7473ADDA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4E18B5C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2BAC06D7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4735A969" w14:textId="14DB3B53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Ala90Val (c.269C&gt;T)</w:t>
            </w:r>
          </w:p>
          <w:p w14:paraId="6B98867F" w14:textId="5023D10A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556C94B2" w14:textId="1BAE3D40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2EC8777E" w14:textId="1452E461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5" w:type="dxa"/>
            <w:vAlign w:val="center"/>
          </w:tcPr>
          <w:p w14:paraId="15A0AF47" w14:textId="167362A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65" w:type="dxa"/>
            <w:vAlign w:val="center"/>
          </w:tcPr>
          <w:p w14:paraId="5070E8D8" w14:textId="503A5F0A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vAlign w:val="center"/>
          </w:tcPr>
          <w:p w14:paraId="68FAAA3B" w14:textId="6EDBE9D7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77" w:type="dxa"/>
            <w:vAlign w:val="center"/>
          </w:tcPr>
          <w:p w14:paraId="07D49882" w14:textId="1B2E5019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3" w:type="dxa"/>
            <w:vAlign w:val="center"/>
          </w:tcPr>
          <w:p w14:paraId="1B34FE0A" w14:textId="02C9459D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440" w:type="dxa"/>
            <w:vAlign w:val="center"/>
          </w:tcPr>
          <w:p w14:paraId="3AA2269F" w14:textId="4D5C051D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0</w:t>
            </w:r>
          </w:p>
        </w:tc>
      </w:tr>
      <w:tr w:rsidR="00AC31D6" w:rsidRPr="00AC31D6" w14:paraId="474DADD2" w14:textId="79B07EF8" w:rsidTr="007D4197">
        <w:tc>
          <w:tcPr>
            <w:tcW w:w="883" w:type="dxa"/>
            <w:vAlign w:val="center"/>
          </w:tcPr>
          <w:p w14:paraId="4EB29220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98" w:type="dxa"/>
            <w:vAlign w:val="center"/>
          </w:tcPr>
          <w:p w14:paraId="339CC319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8" w:type="dxa"/>
            <w:vAlign w:val="center"/>
          </w:tcPr>
          <w:p w14:paraId="1FF55805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223E8BAA" w14:textId="77777777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979" w:type="dxa"/>
            <w:vAlign w:val="center"/>
          </w:tcPr>
          <w:p w14:paraId="69F32448" w14:textId="397F9314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sz w:val="20"/>
                <w:szCs w:val="20"/>
              </w:rPr>
              <w:t>p.Ile114Thr (c.341T&gt;C)</w:t>
            </w:r>
          </w:p>
          <w:p w14:paraId="68D4DA86" w14:textId="5E1F744F" w:rsidR="00AC31D6" w:rsidRPr="00AC31D6" w:rsidRDefault="00223AC0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eterozygous</w:t>
            </w:r>
          </w:p>
        </w:tc>
        <w:tc>
          <w:tcPr>
            <w:tcW w:w="567" w:type="dxa"/>
            <w:vAlign w:val="center"/>
          </w:tcPr>
          <w:p w14:paraId="48D043A9" w14:textId="266D11B4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bCs/>
                <w:sz w:val="20"/>
                <w:szCs w:val="20"/>
              </w:rPr>
              <w:t>M</w:t>
            </w:r>
          </w:p>
        </w:tc>
        <w:tc>
          <w:tcPr>
            <w:tcW w:w="951" w:type="dxa"/>
            <w:vAlign w:val="center"/>
          </w:tcPr>
          <w:p w14:paraId="2BCB2EF5" w14:textId="4B10210C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5" w:type="dxa"/>
            <w:vAlign w:val="center"/>
          </w:tcPr>
          <w:p w14:paraId="3F24AE15" w14:textId="639C4B74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5" w:type="dxa"/>
            <w:vAlign w:val="center"/>
          </w:tcPr>
          <w:p w14:paraId="7D37232F" w14:textId="08B0B20E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vAlign w:val="center"/>
          </w:tcPr>
          <w:p w14:paraId="7DACA94B" w14:textId="05A6C6AF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77" w:type="dxa"/>
            <w:vAlign w:val="center"/>
          </w:tcPr>
          <w:p w14:paraId="41DDB5E3" w14:textId="1C0C7BC0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3" w:type="dxa"/>
            <w:vAlign w:val="center"/>
          </w:tcPr>
          <w:p w14:paraId="0ACA2361" w14:textId="19C11F12" w:rsidR="00AC31D6" w:rsidRPr="007D4197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41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4</w:t>
            </w:r>
          </w:p>
        </w:tc>
        <w:tc>
          <w:tcPr>
            <w:tcW w:w="1440" w:type="dxa"/>
            <w:vAlign w:val="center"/>
          </w:tcPr>
          <w:p w14:paraId="0303EECD" w14:textId="6427BD85" w:rsidR="00AC31D6" w:rsidRPr="00AC31D6" w:rsidRDefault="00AC31D6" w:rsidP="007D41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C31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,2</w:t>
            </w:r>
          </w:p>
        </w:tc>
      </w:tr>
    </w:tbl>
    <w:p w14:paraId="0A1232ED" w14:textId="51E09225" w:rsidR="007A5D98" w:rsidRDefault="007A5D98"/>
    <w:p w14:paraId="2F537979" w14:textId="077363DC" w:rsidR="00993733" w:rsidRDefault="00993733">
      <w:r>
        <w:rPr>
          <w:rStyle w:val="Strong"/>
          <w:color w:val="000000"/>
          <w:sz w:val="20"/>
          <w:szCs w:val="20"/>
          <w:shd w:val="clear" w:color="auto" w:fill="FFFFFF"/>
        </w:rPr>
        <w:t>Supplementary Table 1: Clinical information about the cohort of SOD1-ALS patients included in the study</w:t>
      </w:r>
      <w:bookmarkStart w:id="0" w:name="_GoBack"/>
      <w:bookmarkEnd w:id="0"/>
    </w:p>
    <w:sectPr w:rsidR="00993733" w:rsidSect="000460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"/>
  </w:docVars>
  <w:rsids>
    <w:rsidRoot w:val="007A5D98"/>
    <w:rsid w:val="000460B8"/>
    <w:rsid w:val="00046A6D"/>
    <w:rsid w:val="000B5F21"/>
    <w:rsid w:val="001F751C"/>
    <w:rsid w:val="00223AC0"/>
    <w:rsid w:val="00240E82"/>
    <w:rsid w:val="003E742D"/>
    <w:rsid w:val="003F5347"/>
    <w:rsid w:val="004A09FD"/>
    <w:rsid w:val="005752BE"/>
    <w:rsid w:val="0060709E"/>
    <w:rsid w:val="00706E89"/>
    <w:rsid w:val="007A5D98"/>
    <w:rsid w:val="007D4197"/>
    <w:rsid w:val="008221F8"/>
    <w:rsid w:val="00864919"/>
    <w:rsid w:val="00993733"/>
    <w:rsid w:val="00A43D40"/>
    <w:rsid w:val="00AC31D6"/>
    <w:rsid w:val="00B27305"/>
    <w:rsid w:val="00C36698"/>
    <w:rsid w:val="00D52A2A"/>
    <w:rsid w:val="00D66261"/>
    <w:rsid w:val="00E9489E"/>
    <w:rsid w:val="00F27E9D"/>
    <w:rsid w:val="00F85517"/>
    <w:rsid w:val="00F965F7"/>
    <w:rsid w:val="00FA211B"/>
    <w:rsid w:val="00FC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E29E2"/>
  <w15:chartTrackingRefBased/>
  <w15:docId w15:val="{42D46A91-1021-8945-8FB3-8A1D62AE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5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D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D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D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D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D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D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D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D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D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D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D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A5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937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6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6</Words>
  <Characters>1888</Characters>
  <Application>Microsoft Office Word</Application>
  <DocSecurity>0</DocSecurity>
  <Lines>629</Lines>
  <Paragraphs>4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tanese</dc:creator>
  <cp:keywords/>
  <dc:description/>
  <cp:lastModifiedBy>Karthika P</cp:lastModifiedBy>
  <cp:revision>4</cp:revision>
  <dcterms:created xsi:type="dcterms:W3CDTF">2025-05-29T12:32:00Z</dcterms:created>
  <dcterms:modified xsi:type="dcterms:W3CDTF">2025-07-25T17:59:00Z</dcterms:modified>
</cp:coreProperties>
</file>